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  <w:sz w:val="24"/>
          <w:szCs w:val="24"/>
        </w:rPr>
        <w:t xml:space="preserve">Table S2. </w:t>
      </w:r>
      <w:r>
        <w:rPr>
          <w:sz w:val="24"/>
          <w:szCs w:val="24"/>
        </w:rPr>
        <w:t>Primary antibody information</w:t>
      </w:r>
      <w:r>
        <w:t xml:space="preserve"> </w:t>
      </w:r>
    </w:p>
    <w:tbl>
      <w:tblPr>
        <w:tblStyle w:val="4"/>
        <w:tblW w:w="1345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2"/>
        <w:gridCol w:w="2624"/>
        <w:gridCol w:w="2130"/>
        <w:gridCol w:w="426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4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2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4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>Bcl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-0520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>PK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D0D0D"/>
                <w:sz w:val="16"/>
                <w:szCs w:val="16"/>
              </w:rPr>
              <w:t>bs-1645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rFonts w:eastAsia="楷体_GB2312"/>
                <w:sz w:val="16"/>
                <w:szCs w:val="16"/>
              </w:rPr>
              <w:t>Rabbit (polyclonal)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>BAX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val="en-US" w:eastAsia="zh-CN"/>
              </w:rPr>
              <w:t>Bs-0127R</w:t>
            </w:r>
            <w:bookmarkStart w:id="0" w:name="_GoBack"/>
            <w:bookmarkEnd w:id="0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16"/>
                <w:szCs w:val="16"/>
                <w:lang w:val="en-US" w:eastAsia="zh-CN"/>
              </w:rPr>
              <w:t>Rabbi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hint="default" w:eastAsia="宋体"/>
                <w:color w:val="333333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333333"/>
                <w:kern w:val="0"/>
                <w:sz w:val="16"/>
                <w:szCs w:val="16"/>
              </w:rPr>
              <w:t>CATSPER</w:t>
            </w:r>
            <w:r>
              <w:rPr>
                <w:rFonts w:hint="eastAsia"/>
                <w:color w:val="333333"/>
                <w:kern w:val="0"/>
                <w:sz w:val="16"/>
                <w:szCs w:val="16"/>
                <w:lang w:val="en-US" w:eastAsia="zh-CN"/>
              </w:rPr>
              <w:t xml:space="preserve"> 8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-23326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abbit</w:t>
            </w:r>
          </w:p>
        </w:tc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</w:tbl>
    <w:p>
      <w:r>
        <w:rPr>
          <w:color w:val="000000"/>
          <w:kern w:val="0"/>
          <w:sz w:val="16"/>
          <w:szCs w:val="16"/>
        </w:rPr>
        <w:pict>
          <v:shape id="_x0000_s1027" o:spid="_x0000_s1027" o:spt="32" type="#_x0000_t32" style="position:absolute;left:0pt;flip:y;margin-left:3.85pt;margin-top:1.5pt;height:0pt;width:668.75pt;z-index:251659264;mso-width-relative:page;mso-height-relative:page;" o:connectortype="straight" filled="f" coordsize="21600,21600">
            <v:path arrowok="t"/>
            <v:fill on="f" focussize="0,0"/>
            <v:stroke/>
            <v:imagedata o:title=""/>
            <o:lock v:ext="edit"/>
          </v:shape>
        </w:pic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TkyZTQ4MDE5NTE5MWJhODE2NmYyOGQ5ZDg2NjZmMDAifQ=="/>
  </w:docVars>
  <w:rsids>
    <w:rsidRoot w:val="008321C6"/>
    <w:rsid w:val="00015B5E"/>
    <w:rsid w:val="00022B1A"/>
    <w:rsid w:val="00024377"/>
    <w:rsid w:val="00036260"/>
    <w:rsid w:val="00046594"/>
    <w:rsid w:val="0004756A"/>
    <w:rsid w:val="00055B33"/>
    <w:rsid w:val="00057A19"/>
    <w:rsid w:val="000629C8"/>
    <w:rsid w:val="000958B4"/>
    <w:rsid w:val="000A4EF4"/>
    <w:rsid w:val="000B4C3A"/>
    <w:rsid w:val="000E2066"/>
    <w:rsid w:val="00146C81"/>
    <w:rsid w:val="001827EB"/>
    <w:rsid w:val="001D4096"/>
    <w:rsid w:val="001D6880"/>
    <w:rsid w:val="001F4060"/>
    <w:rsid w:val="00226D19"/>
    <w:rsid w:val="002D20B3"/>
    <w:rsid w:val="002D6AFC"/>
    <w:rsid w:val="002E06C3"/>
    <w:rsid w:val="002F6CC0"/>
    <w:rsid w:val="00314BA5"/>
    <w:rsid w:val="00322747"/>
    <w:rsid w:val="00347B48"/>
    <w:rsid w:val="003543E3"/>
    <w:rsid w:val="00383EE3"/>
    <w:rsid w:val="003C6F14"/>
    <w:rsid w:val="003D32FE"/>
    <w:rsid w:val="003E335F"/>
    <w:rsid w:val="003F081C"/>
    <w:rsid w:val="003F5F54"/>
    <w:rsid w:val="004759E2"/>
    <w:rsid w:val="00480CCE"/>
    <w:rsid w:val="004B3DB4"/>
    <w:rsid w:val="0053623C"/>
    <w:rsid w:val="00582A4C"/>
    <w:rsid w:val="005A1E07"/>
    <w:rsid w:val="005E517B"/>
    <w:rsid w:val="00600CFD"/>
    <w:rsid w:val="006407B5"/>
    <w:rsid w:val="006B107F"/>
    <w:rsid w:val="00704B07"/>
    <w:rsid w:val="00714B95"/>
    <w:rsid w:val="00742AC5"/>
    <w:rsid w:val="00752800"/>
    <w:rsid w:val="007622B5"/>
    <w:rsid w:val="00773EC9"/>
    <w:rsid w:val="00784841"/>
    <w:rsid w:val="007A4B98"/>
    <w:rsid w:val="007A55F4"/>
    <w:rsid w:val="007C2CEA"/>
    <w:rsid w:val="008132E4"/>
    <w:rsid w:val="008321C6"/>
    <w:rsid w:val="0085342D"/>
    <w:rsid w:val="008A191F"/>
    <w:rsid w:val="00911EF9"/>
    <w:rsid w:val="00921408"/>
    <w:rsid w:val="009267DB"/>
    <w:rsid w:val="009751CD"/>
    <w:rsid w:val="00A16A6B"/>
    <w:rsid w:val="00A27BEB"/>
    <w:rsid w:val="00A44154"/>
    <w:rsid w:val="00A454C5"/>
    <w:rsid w:val="00A51468"/>
    <w:rsid w:val="00A672A8"/>
    <w:rsid w:val="00A71ECE"/>
    <w:rsid w:val="00A942B4"/>
    <w:rsid w:val="00AA6849"/>
    <w:rsid w:val="00AC5B8B"/>
    <w:rsid w:val="00AD246C"/>
    <w:rsid w:val="00B1676C"/>
    <w:rsid w:val="00B22898"/>
    <w:rsid w:val="00B5641F"/>
    <w:rsid w:val="00B74473"/>
    <w:rsid w:val="00B947C2"/>
    <w:rsid w:val="00BE1B4D"/>
    <w:rsid w:val="00BF4FD4"/>
    <w:rsid w:val="00C009C1"/>
    <w:rsid w:val="00C02792"/>
    <w:rsid w:val="00C21BDE"/>
    <w:rsid w:val="00CA132E"/>
    <w:rsid w:val="00CA6A01"/>
    <w:rsid w:val="00CB178C"/>
    <w:rsid w:val="00CF5630"/>
    <w:rsid w:val="00D02C2D"/>
    <w:rsid w:val="00D05B93"/>
    <w:rsid w:val="00D32CAE"/>
    <w:rsid w:val="00D606D3"/>
    <w:rsid w:val="00DA07A0"/>
    <w:rsid w:val="00DA1A6C"/>
    <w:rsid w:val="00DC3C8F"/>
    <w:rsid w:val="00DE1BE9"/>
    <w:rsid w:val="00DE3E17"/>
    <w:rsid w:val="00E0540C"/>
    <w:rsid w:val="00E20A72"/>
    <w:rsid w:val="00E23985"/>
    <w:rsid w:val="00E62822"/>
    <w:rsid w:val="00EB4AC3"/>
    <w:rsid w:val="00EF71AE"/>
    <w:rsid w:val="00FD1956"/>
    <w:rsid w:val="00FD3DA9"/>
    <w:rsid w:val="0D7462F1"/>
    <w:rsid w:val="1D63543A"/>
    <w:rsid w:val="37C6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  <o:rules v:ext="edit">
        <o:r id="V:Rule1" type="connector" idref="#_x0000_s1027"/>
      </o:rules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489</Characters>
  <Lines>4</Lines>
  <Paragraphs>1</Paragraphs>
  <TotalTime>16</TotalTime>
  <ScaleCrop>false</ScaleCrop>
  <LinksUpToDate>false</LinksUpToDate>
  <CharactersWithSpaces>57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6:16:00Z</dcterms:created>
  <dc:creator>dell</dc:creator>
  <cp:lastModifiedBy>足球小兽医</cp:lastModifiedBy>
  <dcterms:modified xsi:type="dcterms:W3CDTF">2023-10-05T12:27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96ECCD7943B4D0DBC4DDE38619C353A_12</vt:lpwstr>
  </property>
</Properties>
</file>